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DBA85" w14:textId="29897CEE" w:rsidR="009C6CC4" w:rsidRPr="00F90A94" w:rsidRDefault="00F90A94" w:rsidP="009C6CC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9C6CC4" w:rsidRPr="0092662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9C6CC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6CC4" w:rsidRPr="00F90A94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characteristics and subjective and objective signs of sensory nerve fiber neuropathy in control participants and patients with POTS who performed skin punch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C6CC4" w14:paraId="31AD15E6" w14:textId="77777777" w:rsidTr="00DD1634">
        <w:tc>
          <w:tcPr>
            <w:tcW w:w="2265" w:type="dxa"/>
          </w:tcPr>
          <w:p w14:paraId="3FA93AFC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5A48B800" w14:textId="77777777" w:rsidR="009C6CC4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TS </w:t>
            </w:r>
          </w:p>
          <w:p w14:paraId="32C7CBC4" w14:textId="77777777" w:rsidR="009C6CC4" w:rsidRPr="00686338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9)</w:t>
            </w:r>
          </w:p>
        </w:tc>
        <w:tc>
          <w:tcPr>
            <w:tcW w:w="2266" w:type="dxa"/>
          </w:tcPr>
          <w:p w14:paraId="35E0EA08" w14:textId="77777777" w:rsidR="009C6CC4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rols </w:t>
            </w:r>
          </w:p>
          <w:p w14:paraId="107F07DB" w14:textId="77777777" w:rsidR="009C6CC4" w:rsidRPr="00686338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2266" w:type="dxa"/>
          </w:tcPr>
          <w:p w14:paraId="745D12F4" w14:textId="77777777" w:rsidR="009C6CC4" w:rsidRPr="00686338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9C6CC4" w14:paraId="6D6AE663" w14:textId="77777777" w:rsidTr="00DD1634">
        <w:tc>
          <w:tcPr>
            <w:tcW w:w="2265" w:type="dxa"/>
          </w:tcPr>
          <w:p w14:paraId="582DEAC0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2265" w:type="dxa"/>
          </w:tcPr>
          <w:p w14:paraId="7493AB8D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(27.0–41.0)</w:t>
            </w:r>
          </w:p>
        </w:tc>
        <w:tc>
          <w:tcPr>
            <w:tcW w:w="2266" w:type="dxa"/>
          </w:tcPr>
          <w:p w14:paraId="60293E53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(36.3–40.5)</w:t>
            </w:r>
          </w:p>
        </w:tc>
        <w:tc>
          <w:tcPr>
            <w:tcW w:w="2266" w:type="dxa"/>
          </w:tcPr>
          <w:p w14:paraId="2948EAF8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</w:tr>
      <w:tr w:rsidR="009C6CC4" w14:paraId="6C5E4B52" w14:textId="77777777" w:rsidTr="00DD1634">
        <w:tc>
          <w:tcPr>
            <w:tcW w:w="2265" w:type="dxa"/>
          </w:tcPr>
          <w:p w14:paraId="391549F1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5" w:type="dxa"/>
          </w:tcPr>
          <w:p w14:paraId="00C284A3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92.3 %)</w:t>
            </w:r>
          </w:p>
        </w:tc>
        <w:tc>
          <w:tcPr>
            <w:tcW w:w="2266" w:type="dxa"/>
          </w:tcPr>
          <w:p w14:paraId="41670BC6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84.6 %)</w:t>
            </w:r>
          </w:p>
        </w:tc>
        <w:tc>
          <w:tcPr>
            <w:tcW w:w="2266" w:type="dxa"/>
          </w:tcPr>
          <w:p w14:paraId="293B8B5E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9</w:t>
            </w:r>
          </w:p>
        </w:tc>
      </w:tr>
      <w:tr w:rsidR="009C6CC4" w14:paraId="0DFB2436" w14:textId="77777777" w:rsidTr="00DD1634">
        <w:tc>
          <w:tcPr>
            <w:tcW w:w="2265" w:type="dxa"/>
          </w:tcPr>
          <w:p w14:paraId="787C6F23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5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5625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62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</w:tcPr>
          <w:p w14:paraId="58C096B6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 (21.3–27.2)</w:t>
            </w:r>
          </w:p>
        </w:tc>
        <w:tc>
          <w:tcPr>
            <w:tcW w:w="2266" w:type="dxa"/>
          </w:tcPr>
          <w:p w14:paraId="6F62ADD7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 (20.6–24.0)</w:t>
            </w:r>
          </w:p>
        </w:tc>
        <w:tc>
          <w:tcPr>
            <w:tcW w:w="2266" w:type="dxa"/>
          </w:tcPr>
          <w:p w14:paraId="37B3F642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</w:tr>
      <w:tr w:rsidR="009C6CC4" w14:paraId="4B53E0E8" w14:textId="77777777" w:rsidTr="00DD1634">
        <w:tc>
          <w:tcPr>
            <w:tcW w:w="2265" w:type="dxa"/>
          </w:tcPr>
          <w:p w14:paraId="76A8E41C" w14:textId="77777777" w:rsidR="009C6CC4" w:rsidRPr="0056259D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ver smoked</w:t>
            </w:r>
          </w:p>
        </w:tc>
        <w:tc>
          <w:tcPr>
            <w:tcW w:w="2265" w:type="dxa"/>
          </w:tcPr>
          <w:p w14:paraId="484404BA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74.4 %)</w:t>
            </w:r>
          </w:p>
        </w:tc>
        <w:tc>
          <w:tcPr>
            <w:tcW w:w="2266" w:type="dxa"/>
          </w:tcPr>
          <w:p w14:paraId="74762577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9.2 %)</w:t>
            </w:r>
          </w:p>
        </w:tc>
        <w:tc>
          <w:tcPr>
            <w:tcW w:w="2266" w:type="dxa"/>
          </w:tcPr>
          <w:p w14:paraId="73883486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7</w:t>
            </w:r>
          </w:p>
        </w:tc>
      </w:tr>
      <w:tr w:rsidR="009C6CC4" w:rsidRPr="00E0144B" w14:paraId="33D55F79" w14:textId="77777777" w:rsidTr="00DD1634">
        <w:tc>
          <w:tcPr>
            <w:tcW w:w="2265" w:type="dxa"/>
          </w:tcPr>
          <w:p w14:paraId="6BE7F13B" w14:textId="77777777" w:rsidR="009C6CC4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cohol consumption less than 1 glass/week</w:t>
            </w:r>
          </w:p>
        </w:tc>
        <w:tc>
          <w:tcPr>
            <w:tcW w:w="2265" w:type="dxa"/>
          </w:tcPr>
          <w:p w14:paraId="3C1E532E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7.2)</w:t>
            </w:r>
          </w:p>
        </w:tc>
        <w:tc>
          <w:tcPr>
            <w:tcW w:w="2266" w:type="dxa"/>
          </w:tcPr>
          <w:p w14:paraId="7269D12B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2266" w:type="dxa"/>
          </w:tcPr>
          <w:p w14:paraId="608A4712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C6CC4" w14:paraId="161B4FC7" w14:textId="77777777" w:rsidTr="00DD1634">
        <w:tc>
          <w:tcPr>
            <w:tcW w:w="2265" w:type="dxa"/>
          </w:tcPr>
          <w:p w14:paraId="1BBC67F2" w14:textId="77777777" w:rsidR="009C6CC4" w:rsidRPr="00D62F71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62F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BS-SSS</w:t>
            </w:r>
          </w:p>
        </w:tc>
        <w:tc>
          <w:tcPr>
            <w:tcW w:w="2265" w:type="dxa"/>
          </w:tcPr>
          <w:p w14:paraId="25EC713A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 (126–321)</w:t>
            </w:r>
          </w:p>
        </w:tc>
        <w:tc>
          <w:tcPr>
            <w:tcW w:w="2266" w:type="dxa"/>
          </w:tcPr>
          <w:p w14:paraId="7AC08E64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0–41)</w:t>
            </w:r>
          </w:p>
        </w:tc>
        <w:tc>
          <w:tcPr>
            <w:tcW w:w="2266" w:type="dxa"/>
          </w:tcPr>
          <w:p w14:paraId="482387BE" w14:textId="77777777" w:rsidR="009C6CC4" w:rsidRPr="00686338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C6CC4" w14:paraId="2BBD0445" w14:textId="77777777" w:rsidTr="00DD1634">
        <w:tc>
          <w:tcPr>
            <w:tcW w:w="2265" w:type="dxa"/>
          </w:tcPr>
          <w:p w14:paraId="30D05146" w14:textId="77777777" w:rsidR="009C6CC4" w:rsidRPr="00D62F71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62F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NSS</w:t>
            </w:r>
          </w:p>
        </w:tc>
        <w:tc>
          <w:tcPr>
            <w:tcW w:w="2265" w:type="dxa"/>
          </w:tcPr>
          <w:p w14:paraId="42CAA4F3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–22)</w:t>
            </w:r>
          </w:p>
        </w:tc>
        <w:tc>
          <w:tcPr>
            <w:tcW w:w="2266" w:type="dxa"/>
          </w:tcPr>
          <w:p w14:paraId="7326D2CB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–0)</w:t>
            </w:r>
          </w:p>
        </w:tc>
        <w:tc>
          <w:tcPr>
            <w:tcW w:w="2266" w:type="dxa"/>
          </w:tcPr>
          <w:p w14:paraId="3371B1C1" w14:textId="77777777" w:rsidR="009C6CC4" w:rsidRPr="00686338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63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C6CC4" w14:paraId="1CDE774F" w14:textId="77777777" w:rsidTr="00DD1634">
        <w:tc>
          <w:tcPr>
            <w:tcW w:w="2265" w:type="dxa"/>
          </w:tcPr>
          <w:p w14:paraId="0D5985AA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2F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eurothesiomet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)</w:t>
            </w:r>
          </w:p>
        </w:tc>
        <w:tc>
          <w:tcPr>
            <w:tcW w:w="2265" w:type="dxa"/>
          </w:tcPr>
          <w:p w14:paraId="3E697FE2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705BD29F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DAC0F95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6CC4" w14:paraId="3823CAB1" w14:textId="77777777" w:rsidTr="00DD1634">
        <w:tc>
          <w:tcPr>
            <w:tcW w:w="2265" w:type="dxa"/>
          </w:tcPr>
          <w:p w14:paraId="1D93E3AC" w14:textId="77777777" w:rsidR="009C6CC4" w:rsidRPr="009E5F24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ght big toe</w:t>
            </w:r>
          </w:p>
        </w:tc>
        <w:tc>
          <w:tcPr>
            <w:tcW w:w="2265" w:type="dxa"/>
          </w:tcPr>
          <w:p w14:paraId="4D920C62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4.0–7.4)</w:t>
            </w:r>
          </w:p>
        </w:tc>
        <w:tc>
          <w:tcPr>
            <w:tcW w:w="2266" w:type="dxa"/>
          </w:tcPr>
          <w:p w14:paraId="76F1EFB4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4.2–7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  <w:r w:rsidRPr="00AE32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66" w:type="dxa"/>
          </w:tcPr>
          <w:p w14:paraId="3A85C001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</w:tr>
      <w:tr w:rsidR="009C6CC4" w14:paraId="06DFAC0D" w14:textId="77777777" w:rsidTr="00DD1634">
        <w:tc>
          <w:tcPr>
            <w:tcW w:w="2265" w:type="dxa"/>
          </w:tcPr>
          <w:p w14:paraId="5023CA75" w14:textId="77777777" w:rsidR="009C6CC4" w:rsidRPr="009E5F24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big toe</w:t>
            </w:r>
          </w:p>
        </w:tc>
        <w:tc>
          <w:tcPr>
            <w:tcW w:w="2265" w:type="dxa"/>
          </w:tcPr>
          <w:p w14:paraId="081AC266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3.3–6.7)</w:t>
            </w:r>
          </w:p>
        </w:tc>
        <w:tc>
          <w:tcPr>
            <w:tcW w:w="2266" w:type="dxa"/>
          </w:tcPr>
          <w:p w14:paraId="05A07902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3.8–7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  <w:r w:rsidRPr="00AE32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784EECCF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9</w:t>
            </w:r>
          </w:p>
        </w:tc>
      </w:tr>
      <w:tr w:rsidR="009C6CC4" w14:paraId="1AF7B7A3" w14:textId="77777777" w:rsidTr="00DD1634">
        <w:tc>
          <w:tcPr>
            <w:tcW w:w="2265" w:type="dxa"/>
          </w:tcPr>
          <w:p w14:paraId="4DD82319" w14:textId="5F2BD208" w:rsidR="009C6CC4" w:rsidRPr="009E5F24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ight </w:t>
            </w:r>
            <w:r w:rsidR="00F90A94"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leolus</w:t>
            </w:r>
          </w:p>
        </w:tc>
        <w:tc>
          <w:tcPr>
            <w:tcW w:w="2265" w:type="dxa"/>
          </w:tcPr>
          <w:p w14:paraId="77C74EA5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5.5–8.8)</w:t>
            </w:r>
          </w:p>
        </w:tc>
        <w:tc>
          <w:tcPr>
            <w:tcW w:w="2266" w:type="dxa"/>
          </w:tcPr>
          <w:p w14:paraId="3421049B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5.1–7.5)</w:t>
            </w:r>
          </w:p>
        </w:tc>
        <w:tc>
          <w:tcPr>
            <w:tcW w:w="2266" w:type="dxa"/>
          </w:tcPr>
          <w:p w14:paraId="71BA811A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</w:tc>
      </w:tr>
      <w:tr w:rsidR="009C6CC4" w14:paraId="27C8A570" w14:textId="77777777" w:rsidTr="00DD1634">
        <w:tc>
          <w:tcPr>
            <w:tcW w:w="2265" w:type="dxa"/>
          </w:tcPr>
          <w:p w14:paraId="2C4C9EFD" w14:textId="489CF69E" w:rsidR="009C6CC4" w:rsidRPr="009E5F24" w:rsidRDefault="009C6CC4" w:rsidP="00DD16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eft </w:t>
            </w:r>
            <w:r w:rsidR="00F90A94"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leolus</w:t>
            </w:r>
          </w:p>
        </w:tc>
        <w:tc>
          <w:tcPr>
            <w:tcW w:w="2265" w:type="dxa"/>
          </w:tcPr>
          <w:p w14:paraId="127C2149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(4.7–8.0)</w:t>
            </w:r>
          </w:p>
        </w:tc>
        <w:tc>
          <w:tcPr>
            <w:tcW w:w="2266" w:type="dxa"/>
          </w:tcPr>
          <w:p w14:paraId="3F15AB09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5.6–7.7)</w:t>
            </w:r>
          </w:p>
        </w:tc>
        <w:tc>
          <w:tcPr>
            <w:tcW w:w="2266" w:type="dxa"/>
          </w:tcPr>
          <w:p w14:paraId="3D4F56FB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6</w:t>
            </w:r>
          </w:p>
        </w:tc>
      </w:tr>
      <w:tr w:rsidR="009C6CC4" w14:paraId="54199705" w14:textId="77777777" w:rsidTr="00DD1634">
        <w:tc>
          <w:tcPr>
            <w:tcW w:w="2265" w:type="dxa"/>
          </w:tcPr>
          <w:p w14:paraId="577F93C0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Pr="009E5F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ibers/mm)</w:t>
            </w:r>
          </w:p>
        </w:tc>
        <w:tc>
          <w:tcPr>
            <w:tcW w:w="2265" w:type="dxa"/>
          </w:tcPr>
          <w:p w14:paraId="54541353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 (1.62–3.08)</w:t>
            </w:r>
          </w:p>
        </w:tc>
        <w:tc>
          <w:tcPr>
            <w:tcW w:w="2266" w:type="dxa"/>
          </w:tcPr>
          <w:p w14:paraId="38764A8B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 (0.73–2.68)</w:t>
            </w:r>
          </w:p>
        </w:tc>
        <w:tc>
          <w:tcPr>
            <w:tcW w:w="2266" w:type="dxa"/>
          </w:tcPr>
          <w:p w14:paraId="2D1685D9" w14:textId="77777777" w:rsidR="009C6CC4" w:rsidRDefault="009C6CC4" w:rsidP="00DD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</w:tr>
    </w:tbl>
    <w:p w14:paraId="74C375B4" w14:textId="1D00570D" w:rsidR="009C6CC4" w:rsidRDefault="009C6CC4" w:rsidP="009C6CC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45B1">
        <w:rPr>
          <w:rFonts w:ascii="Times New Roman" w:hAnsi="Times New Roman" w:cs="Times New Roman"/>
          <w:sz w:val="24"/>
          <w:szCs w:val="24"/>
          <w:lang w:val="en-US"/>
        </w:rPr>
        <w:t>Values presented as number</w:t>
      </w:r>
      <w:r w:rsidR="00F90A9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945B1">
        <w:rPr>
          <w:rFonts w:ascii="Times New Roman" w:hAnsi="Times New Roman" w:cs="Times New Roman"/>
          <w:sz w:val="24"/>
          <w:szCs w:val="24"/>
          <w:lang w:val="en-US"/>
        </w:rPr>
        <w:t xml:space="preserve"> (percent) or median</w:t>
      </w:r>
      <w:r w:rsidR="00F90A9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5B1">
        <w:rPr>
          <w:rFonts w:ascii="Times New Roman" w:hAnsi="Times New Roman" w:cs="Times New Roman"/>
          <w:sz w:val="24"/>
          <w:szCs w:val="24"/>
          <w:lang w:val="en-US"/>
        </w:rPr>
        <w:t>(interquartile range). Comparative analyses were performed with</w:t>
      </w:r>
      <w:r w:rsidR="00F90A9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945B1">
        <w:rPr>
          <w:rFonts w:ascii="Times New Roman" w:hAnsi="Times New Roman" w:cs="Times New Roman"/>
          <w:sz w:val="24"/>
          <w:szCs w:val="24"/>
          <w:lang w:val="en-US"/>
        </w:rPr>
        <w:t xml:space="preserve"> Fisher’s Exact test</w:t>
      </w:r>
      <w:r>
        <w:rPr>
          <w:rFonts w:ascii="Times New Roman" w:hAnsi="Times New Roman" w:cs="Times New Roman"/>
          <w:sz w:val="24"/>
          <w:szCs w:val="24"/>
          <w:lang w:val="en-US"/>
        </w:rPr>
        <w:t>, Chi2-test</w:t>
      </w:r>
      <w:r w:rsidR="00F90A9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45B1">
        <w:rPr>
          <w:rFonts w:ascii="Times New Roman" w:hAnsi="Times New Roman" w:cs="Times New Roman"/>
          <w:sz w:val="24"/>
          <w:szCs w:val="24"/>
          <w:lang w:val="en-US"/>
        </w:rPr>
        <w:t xml:space="preserve"> or Mann</w:t>
      </w:r>
      <w:r w:rsidR="00F90A9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945B1">
        <w:rPr>
          <w:rFonts w:ascii="Times New Roman" w:hAnsi="Times New Roman" w:cs="Times New Roman"/>
          <w:sz w:val="24"/>
          <w:szCs w:val="24"/>
          <w:lang w:val="en-US"/>
        </w:rPr>
        <w:t>Whitney</w:t>
      </w:r>
      <w:r w:rsidR="00F90A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5B1">
        <w:rPr>
          <w:rFonts w:ascii="Times New Roman" w:hAnsi="Times New Roman" w:cs="Times New Roman"/>
          <w:sz w:val="24"/>
          <w:szCs w:val="24"/>
          <w:lang w:val="en-US"/>
        </w:rPr>
        <w:t>U te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p-value &lt; 0.05 was considered statistically significant. IBS-SSS: Irritable Bowel Syndrome – Severity Scoring System; NSS: Neuropathy Symptom Score; IENFD: Int</w:t>
      </w:r>
      <w:r w:rsidR="00F90A94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epidermal Nerve Fiber Density  </w:t>
      </w:r>
    </w:p>
    <w:p w14:paraId="098760E5" w14:textId="77777777" w:rsidR="009C6CC4" w:rsidRPr="00C47618" w:rsidRDefault="009C6CC4" w:rsidP="009C6CC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C2C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1 missing value.</w:t>
      </w:r>
    </w:p>
    <w:p w14:paraId="299CF740" w14:textId="77777777" w:rsidR="009C6CC4" w:rsidRDefault="009C6CC4" w:rsidP="009C6CC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C625B9" w14:textId="77777777" w:rsidR="009C6CC4" w:rsidRPr="001F52AA" w:rsidRDefault="009C6CC4" w:rsidP="009C6CC4">
      <w:pPr>
        <w:rPr>
          <w:rFonts w:ascii="Times New Roman" w:hAnsi="Times New Roman" w:cs="Times New Roman"/>
        </w:rPr>
      </w:pPr>
    </w:p>
    <w:p w14:paraId="39662956" w14:textId="77777777" w:rsidR="009C6CC4" w:rsidRDefault="009C6CC4"/>
    <w:sectPr w:rsidR="009C6C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C4"/>
    <w:rsid w:val="004036C0"/>
    <w:rsid w:val="00834AC3"/>
    <w:rsid w:val="009C6CC4"/>
    <w:rsid w:val="00C32FD1"/>
    <w:rsid w:val="00E25DE5"/>
    <w:rsid w:val="00F9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5939C1"/>
  <w15:chartTrackingRefBased/>
  <w15:docId w15:val="{40446F8E-FAF6-4B88-B08D-E5C76418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CC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C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C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C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C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C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C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C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C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C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C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CC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CC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C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6CC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ufvesson</dc:creator>
  <cp:keywords/>
  <dc:description/>
  <cp:lastModifiedBy>Ekman Linnéa</cp:lastModifiedBy>
  <cp:revision>3</cp:revision>
  <dcterms:created xsi:type="dcterms:W3CDTF">2025-06-23T09:57:00Z</dcterms:created>
  <dcterms:modified xsi:type="dcterms:W3CDTF">2025-06-23T10:01:00Z</dcterms:modified>
</cp:coreProperties>
</file>